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30908" w14:textId="77777777" w:rsidR="004C2FBE" w:rsidRDefault="00904C34">
      <w:r>
        <w:rPr>
          <w:noProof/>
        </w:rPr>
        <w:drawing>
          <wp:inline distT="0" distB="0" distL="0" distR="0" wp14:anchorId="1209DE27" wp14:editId="2E0A17D5">
            <wp:extent cx="707448" cy="819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14" t="12132" r="18734" b="14746"/>
                    <a:stretch/>
                  </pic:blipFill>
                  <pic:spPr bwMode="auto">
                    <a:xfrm>
                      <a:off x="0" y="0"/>
                      <a:ext cx="714806" cy="827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00F22">
        <w:tab/>
      </w:r>
      <w:r w:rsidR="00300F22" w:rsidRPr="00300F22">
        <w:rPr>
          <w:b/>
          <w:bCs/>
          <w:sz w:val="28"/>
          <w:szCs w:val="28"/>
        </w:rPr>
        <w:t xml:space="preserve">SIMULATION DAY </w:t>
      </w:r>
      <w:r w:rsidR="00F21153">
        <w:rPr>
          <w:b/>
          <w:bCs/>
          <w:sz w:val="28"/>
          <w:szCs w:val="28"/>
        </w:rPr>
        <w:t xml:space="preserve">INFORMATION </w:t>
      </w:r>
    </w:p>
    <w:p w14:paraId="6BC4CED0" w14:textId="77777777" w:rsidR="000F4461" w:rsidRDefault="000F4461"/>
    <w:p w14:paraId="65EB4F1D" w14:textId="7D30D5A7" w:rsidR="00721776" w:rsidRDefault="00256D15" w:rsidP="00721776">
      <w:pPr>
        <w:rPr>
          <w:color w:val="C45911" w:themeColor="accent2" w:themeShade="BF"/>
        </w:rPr>
      </w:pPr>
      <w:r>
        <w:t>Step 1 – Box receival</w:t>
      </w:r>
      <w:r w:rsidR="00721776">
        <w:t xml:space="preserve"> </w:t>
      </w:r>
      <w:r w:rsidR="00721776">
        <w:tab/>
      </w:r>
      <w:r w:rsidR="00721776">
        <w:rPr>
          <w:color w:val="C45911" w:themeColor="accent2" w:themeShade="BF"/>
        </w:rPr>
        <w:t>1</w:t>
      </w:r>
      <w:r w:rsidR="00721776" w:rsidRPr="00721776">
        <w:rPr>
          <w:color w:val="C45911" w:themeColor="accent2" w:themeShade="BF"/>
          <w:vertAlign w:val="superscript"/>
        </w:rPr>
        <w:t>st</w:t>
      </w:r>
      <w:r w:rsidR="00721776">
        <w:rPr>
          <w:color w:val="C45911" w:themeColor="accent2" w:themeShade="BF"/>
        </w:rPr>
        <w:t xml:space="preserve"> p</w:t>
      </w:r>
      <w:r w:rsidR="00721776" w:rsidRPr="00721776">
        <w:rPr>
          <w:color w:val="C45911" w:themeColor="accent2" w:themeShade="BF"/>
        </w:rPr>
        <w:t>hoto –</w:t>
      </w:r>
      <w:r w:rsidR="00721776">
        <w:rPr>
          <w:color w:val="C45911" w:themeColor="accent2" w:themeShade="BF"/>
        </w:rPr>
        <w:t xml:space="preserve"> box before it has been unpacked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440"/>
        <w:gridCol w:w="2540"/>
        <w:gridCol w:w="620"/>
        <w:gridCol w:w="620"/>
        <w:gridCol w:w="620"/>
        <w:gridCol w:w="560"/>
        <w:gridCol w:w="620"/>
        <w:gridCol w:w="640"/>
        <w:gridCol w:w="620"/>
        <w:gridCol w:w="600"/>
        <w:gridCol w:w="620"/>
        <w:gridCol w:w="620"/>
      </w:tblGrid>
      <w:tr w:rsidR="001244FD" w:rsidRPr="001244FD" w14:paraId="497C5E88" w14:textId="77777777" w:rsidTr="001244FD">
        <w:trPr>
          <w:trHeight w:val="552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A75B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523A1" w14:textId="77777777" w:rsidR="001244FD" w:rsidRPr="001244FD" w:rsidRDefault="001244FD" w:rsidP="001244F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Box weight, how easy is it to carry?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0749B9A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14821AB2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  <w:hideMark/>
          </w:tcPr>
          <w:p w14:paraId="5E46D789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5EC782F0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14:paraId="26F72361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7215132E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14:paraId="2D8DCED6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bottom"/>
            <w:hideMark/>
          </w:tcPr>
          <w:p w14:paraId="3444BCC9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bottom"/>
            <w:hideMark/>
          </w:tcPr>
          <w:p w14:paraId="4C0B4B14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84C12DC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1244FD" w:rsidRPr="001244FD" w14:paraId="79C907BF" w14:textId="77777777" w:rsidTr="001244FD">
        <w:trPr>
          <w:trHeight w:val="516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74BA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1DDF0" w14:textId="1380DCAF" w:rsidR="001244FD" w:rsidRPr="001244FD" w:rsidRDefault="001244FD" w:rsidP="001244F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Unpacking – how easy is it to identify each meal?</w:t>
            </w:r>
            <w:r w:rsidRPr="001244FD">
              <w:rPr>
                <w:rFonts w:eastAsia="Times New Roman" w:cs="Times New Roman"/>
                <w:color w:val="C45911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D0BF5EA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3EE5CE8D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  <w:hideMark/>
          </w:tcPr>
          <w:p w14:paraId="1131C813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3DD53401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14:paraId="3738DF8F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1BE53895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14:paraId="43B8787B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bottom"/>
            <w:hideMark/>
          </w:tcPr>
          <w:p w14:paraId="16F2E40C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bottom"/>
            <w:hideMark/>
          </w:tcPr>
          <w:p w14:paraId="7F236045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B3134F3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1244FD" w:rsidRPr="001244FD" w14:paraId="5A4AC295" w14:textId="77777777" w:rsidTr="001244FD">
        <w:trPr>
          <w:trHeight w:val="552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1071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281CF" w14:textId="77777777" w:rsidR="001244FD" w:rsidRPr="001244FD" w:rsidRDefault="001244FD" w:rsidP="001244F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Putting away, how easy is it to store?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66ADC55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0C938592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  <w:hideMark/>
          </w:tcPr>
          <w:p w14:paraId="1277D99B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1AE3BF31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14:paraId="2E2A70E7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2D3A06F1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14:paraId="262907CC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bottom"/>
            <w:hideMark/>
          </w:tcPr>
          <w:p w14:paraId="0F1CD216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bottom"/>
            <w:hideMark/>
          </w:tcPr>
          <w:p w14:paraId="5FB45993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4DD5676" w14:textId="77777777" w:rsidR="001244FD" w:rsidRPr="001244FD" w:rsidRDefault="001244FD" w:rsidP="001244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1244F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</w:tbl>
    <w:p w14:paraId="6569E8C6" w14:textId="70AE6351" w:rsidR="00256D15" w:rsidRDefault="00256D15" w:rsidP="00256D15">
      <w:pPr>
        <w:spacing w:after="0"/>
      </w:pPr>
    </w:p>
    <w:p w14:paraId="34A10F85" w14:textId="0744A126" w:rsidR="00256D15" w:rsidRDefault="00256D15" w:rsidP="00256D15">
      <w:pPr>
        <w:rPr>
          <w:color w:val="0070C0"/>
        </w:rPr>
      </w:pPr>
      <w:r>
        <w:t>Step 2 – Recipe preparation</w:t>
      </w:r>
      <w:r w:rsidR="00721776">
        <w:tab/>
      </w:r>
      <w:r w:rsidR="00721776">
        <w:rPr>
          <w:color w:val="C45911" w:themeColor="accent2" w:themeShade="BF"/>
        </w:rPr>
        <w:t>2</w:t>
      </w:r>
      <w:r w:rsidR="00721776" w:rsidRPr="00721776">
        <w:rPr>
          <w:color w:val="C45911" w:themeColor="accent2" w:themeShade="BF"/>
          <w:vertAlign w:val="superscript"/>
        </w:rPr>
        <w:t>nd</w:t>
      </w:r>
      <w:r w:rsidR="00721776">
        <w:rPr>
          <w:color w:val="C45911" w:themeColor="accent2" w:themeShade="BF"/>
        </w:rPr>
        <w:t xml:space="preserve"> </w:t>
      </w:r>
      <w:r w:rsidR="001C5ED6">
        <w:rPr>
          <w:color w:val="C45911" w:themeColor="accent2" w:themeShade="BF"/>
        </w:rPr>
        <w:t>and 3</w:t>
      </w:r>
      <w:r w:rsidR="001C5ED6" w:rsidRPr="001C5ED6">
        <w:rPr>
          <w:color w:val="C45911" w:themeColor="accent2" w:themeShade="BF"/>
          <w:vertAlign w:val="superscript"/>
        </w:rPr>
        <w:t>rd</w:t>
      </w:r>
      <w:r w:rsidR="001C5ED6">
        <w:rPr>
          <w:color w:val="C45911" w:themeColor="accent2" w:themeShade="BF"/>
        </w:rPr>
        <w:t xml:space="preserve"> </w:t>
      </w:r>
      <w:r w:rsidR="00721776">
        <w:rPr>
          <w:color w:val="C45911" w:themeColor="accent2" w:themeShade="BF"/>
        </w:rPr>
        <w:t>photo</w:t>
      </w:r>
      <w:r w:rsidR="001C5ED6">
        <w:rPr>
          <w:color w:val="C45911" w:themeColor="accent2" w:themeShade="BF"/>
        </w:rPr>
        <w:t>s</w:t>
      </w:r>
      <w:r w:rsidR="00721776">
        <w:rPr>
          <w:color w:val="C45911" w:themeColor="accent2" w:themeShade="BF"/>
        </w:rPr>
        <w:t xml:space="preserve"> - </w:t>
      </w:r>
      <w:r w:rsidR="00721776" w:rsidRPr="00721776">
        <w:rPr>
          <w:color w:val="C45911" w:themeColor="accent2" w:themeShade="BF"/>
        </w:rPr>
        <w:t xml:space="preserve">ingredients before the cook </w:t>
      </w:r>
      <w:r w:rsidR="001C5ED6">
        <w:rPr>
          <w:color w:val="C45911" w:themeColor="accent2" w:themeShade="BF"/>
        </w:rPr>
        <w:t xml:space="preserve">and during preparation </w:t>
      </w:r>
    </w:p>
    <w:p w14:paraId="5AD6D170" w14:textId="77777777" w:rsidR="00CC29F1" w:rsidRDefault="00CC29F1" w:rsidP="00CC29F1">
      <w:pPr>
        <w:rPr>
          <w:color w:val="0070C0"/>
        </w:rPr>
      </w:pPr>
      <w:r>
        <w:rPr>
          <w:color w:val="0070C0"/>
        </w:rPr>
        <w:t>Start Time</w:t>
      </w:r>
      <w:r>
        <w:rPr>
          <w:color w:val="0070C0"/>
        </w:rPr>
        <w:tab/>
        <w:t>_________________</w:t>
      </w:r>
    </w:p>
    <w:p w14:paraId="2AB77380" w14:textId="240F4B58" w:rsidR="00CC29F1" w:rsidRPr="001C5ED6" w:rsidRDefault="00CC29F1" w:rsidP="00256D15">
      <w:pPr>
        <w:rPr>
          <w:color w:val="0070C0"/>
        </w:rPr>
      </w:pPr>
      <w:r w:rsidRPr="00CC29F1">
        <w:rPr>
          <w:color w:val="0070C0"/>
        </w:rPr>
        <w:t>Finish Time</w:t>
      </w:r>
      <w:r>
        <w:rPr>
          <w:color w:val="0070C0"/>
        </w:rPr>
        <w:tab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  <w:t>_________________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440"/>
        <w:gridCol w:w="2540"/>
        <w:gridCol w:w="620"/>
        <w:gridCol w:w="620"/>
        <w:gridCol w:w="620"/>
        <w:gridCol w:w="560"/>
        <w:gridCol w:w="620"/>
        <w:gridCol w:w="640"/>
        <w:gridCol w:w="620"/>
        <w:gridCol w:w="600"/>
        <w:gridCol w:w="620"/>
        <w:gridCol w:w="620"/>
      </w:tblGrid>
      <w:tr w:rsidR="009F2C79" w:rsidRPr="009F2C79" w14:paraId="1D6D6117" w14:textId="77777777" w:rsidTr="00BB6330">
        <w:trPr>
          <w:trHeight w:val="828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6CD5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BDF20" w14:textId="77777777" w:rsidR="009F2C79" w:rsidRPr="009F2C79" w:rsidRDefault="009F2C79" w:rsidP="009F2C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How easy was it to identify all the ingredients for your recipe?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50BADDD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2C19A598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  <w:hideMark/>
          </w:tcPr>
          <w:p w14:paraId="6EF2756F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66900C86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14:paraId="3F3D4B6B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2D832070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14:paraId="1A8036FD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bottom"/>
            <w:hideMark/>
          </w:tcPr>
          <w:p w14:paraId="43CA5AA2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bottom"/>
            <w:hideMark/>
          </w:tcPr>
          <w:p w14:paraId="4503C0B5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C04C103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BB6330" w:rsidRPr="009F2C79" w14:paraId="77982253" w14:textId="77777777" w:rsidTr="00BB6330">
        <w:trPr>
          <w:trHeight w:val="516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7066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E9FA5" w14:textId="77777777" w:rsidR="009F2C79" w:rsidRPr="009F2C79" w:rsidRDefault="009F2C79" w:rsidP="009F2C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Were ingredients prepared enough or too much?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60F4552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22E34677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  <w:hideMark/>
          </w:tcPr>
          <w:p w14:paraId="0412F762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66A92E43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14:paraId="03609B02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2C2746F6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14:paraId="79DA1DC9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bottom"/>
            <w:hideMark/>
          </w:tcPr>
          <w:p w14:paraId="3FB5A0BB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bottom"/>
            <w:hideMark/>
          </w:tcPr>
          <w:p w14:paraId="35E3F163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4B03970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9F2C79" w:rsidRPr="009F2C79" w14:paraId="4EADC5AD" w14:textId="77777777" w:rsidTr="00BB6330">
        <w:trPr>
          <w:trHeight w:val="552"/>
        </w:trPr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C38A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F4280" w14:textId="77777777" w:rsidR="009F2C79" w:rsidRPr="009F2C79" w:rsidRDefault="009F2C79" w:rsidP="009F2C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Did ingredients look fresh and of good quality?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326F947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0935C4EE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  <w:hideMark/>
          </w:tcPr>
          <w:p w14:paraId="6ED09169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52676DC2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14:paraId="64EA8982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14AA3EDC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14:paraId="623A3059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bottom"/>
            <w:hideMark/>
          </w:tcPr>
          <w:p w14:paraId="6D5DA989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bottom"/>
            <w:hideMark/>
          </w:tcPr>
          <w:p w14:paraId="3D3DD97E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8CD7FD5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9F2C79" w:rsidRPr="009F2C79" w14:paraId="046010E5" w14:textId="77777777" w:rsidTr="00BB6330">
        <w:trPr>
          <w:trHeight w:val="552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59A2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C893F" w14:textId="77777777" w:rsidR="009F2C79" w:rsidRPr="009F2C79" w:rsidRDefault="009F2C79" w:rsidP="009F2C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How easy was it to unwrap/open packages?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2BA1738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4819974F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  <w:hideMark/>
          </w:tcPr>
          <w:p w14:paraId="18CE94FB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48362E82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14:paraId="61A31C72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49873ED8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14:paraId="6482C0DA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bottom"/>
            <w:hideMark/>
          </w:tcPr>
          <w:p w14:paraId="072D69FA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bottom"/>
            <w:hideMark/>
          </w:tcPr>
          <w:p w14:paraId="74475C2E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0A85209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9F2C79" w:rsidRPr="009F2C79" w14:paraId="3BCA33D5" w14:textId="77777777" w:rsidTr="009F2C79">
        <w:trPr>
          <w:trHeight w:val="552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CAC6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406DD" w14:textId="77777777" w:rsidR="009F2C79" w:rsidRPr="009F2C79" w:rsidRDefault="009F2C79" w:rsidP="009F2C7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How much waste (packaging) was there?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CD82CB8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7C385FEA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  <w:hideMark/>
          </w:tcPr>
          <w:p w14:paraId="19C48261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22CA8C25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14:paraId="4F6F372A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78A42A49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14:paraId="4CF71F2A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bottom"/>
            <w:hideMark/>
          </w:tcPr>
          <w:p w14:paraId="3F7376C8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bottom"/>
            <w:hideMark/>
          </w:tcPr>
          <w:p w14:paraId="4BA0BF68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0DBD012" w14:textId="77777777" w:rsidR="009F2C79" w:rsidRPr="009F2C79" w:rsidRDefault="009F2C79" w:rsidP="009F2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F2C7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</w:tbl>
    <w:p w14:paraId="4A26A581" w14:textId="77777777" w:rsidR="00BB6330" w:rsidRDefault="00BB6330" w:rsidP="007A4A95">
      <w:pPr>
        <w:spacing w:after="0"/>
      </w:pPr>
    </w:p>
    <w:p w14:paraId="74D01238" w14:textId="77777777" w:rsidR="004C40F1" w:rsidRDefault="00256D15" w:rsidP="00256D15">
      <w:pPr>
        <w:rPr>
          <w:color w:val="C45911" w:themeColor="accent2" w:themeShade="BF"/>
        </w:rPr>
      </w:pPr>
      <w:r>
        <w:t>Step 3 - Cooking</w:t>
      </w:r>
      <w:r w:rsidR="00721776" w:rsidRPr="00721776">
        <w:rPr>
          <w:color w:val="C45911" w:themeColor="accent2" w:themeShade="BF"/>
        </w:rPr>
        <w:t xml:space="preserve"> </w:t>
      </w:r>
      <w:r w:rsidR="00721776">
        <w:rPr>
          <w:color w:val="C45911" w:themeColor="accent2" w:themeShade="BF"/>
        </w:rPr>
        <w:tab/>
      </w:r>
      <w:r w:rsidR="001C5ED6">
        <w:rPr>
          <w:color w:val="C45911" w:themeColor="accent2" w:themeShade="BF"/>
        </w:rPr>
        <w:t>4</w:t>
      </w:r>
      <w:r w:rsidR="001C5ED6">
        <w:rPr>
          <w:color w:val="C45911" w:themeColor="accent2" w:themeShade="BF"/>
          <w:vertAlign w:val="superscript"/>
        </w:rPr>
        <w:t>th</w:t>
      </w:r>
      <w:r w:rsidR="00721776">
        <w:rPr>
          <w:color w:val="C45911" w:themeColor="accent2" w:themeShade="BF"/>
        </w:rPr>
        <w:t xml:space="preserve"> </w:t>
      </w:r>
      <w:r w:rsidR="001C5ED6">
        <w:rPr>
          <w:color w:val="C45911" w:themeColor="accent2" w:themeShade="BF"/>
        </w:rPr>
        <w:t>and 5</w:t>
      </w:r>
      <w:r w:rsidR="001C5ED6" w:rsidRPr="001C5ED6">
        <w:rPr>
          <w:color w:val="C45911" w:themeColor="accent2" w:themeShade="BF"/>
          <w:vertAlign w:val="superscript"/>
        </w:rPr>
        <w:t>th</w:t>
      </w:r>
      <w:r w:rsidR="001C5ED6">
        <w:rPr>
          <w:color w:val="C45911" w:themeColor="accent2" w:themeShade="BF"/>
        </w:rPr>
        <w:t xml:space="preserve"> photos </w:t>
      </w:r>
      <w:r w:rsidR="00721776">
        <w:rPr>
          <w:color w:val="C45911" w:themeColor="accent2" w:themeShade="BF"/>
        </w:rPr>
        <w:t xml:space="preserve">- </w:t>
      </w:r>
      <w:r w:rsidR="00721776" w:rsidRPr="00721776">
        <w:rPr>
          <w:color w:val="C45911" w:themeColor="accent2" w:themeShade="BF"/>
        </w:rPr>
        <w:t>utensil</w:t>
      </w:r>
      <w:r w:rsidR="001C5ED6">
        <w:rPr>
          <w:color w:val="C45911" w:themeColor="accent2" w:themeShade="BF"/>
        </w:rPr>
        <w:t>s</w:t>
      </w:r>
      <w:r w:rsidR="00721776" w:rsidRPr="00721776">
        <w:rPr>
          <w:color w:val="C45911" w:themeColor="accent2" w:themeShade="BF"/>
        </w:rPr>
        <w:t xml:space="preserve"> and cooking equipment </w:t>
      </w:r>
      <w:r w:rsidR="001C5ED6">
        <w:rPr>
          <w:color w:val="C45911" w:themeColor="accent2" w:themeShade="BF"/>
        </w:rPr>
        <w:t>needed for the recipe and the ‘mess’ after cooking, what needed clearing/washing up</w:t>
      </w:r>
      <w:r w:rsidR="004C40F1">
        <w:rPr>
          <w:color w:val="C45911" w:themeColor="accent2" w:themeShade="BF"/>
        </w:rPr>
        <w:t xml:space="preserve"> </w:t>
      </w:r>
    </w:p>
    <w:p w14:paraId="23247C69" w14:textId="6B723692" w:rsidR="00256D15" w:rsidRDefault="004C40F1" w:rsidP="00256D15">
      <w:pPr>
        <w:rPr>
          <w:color w:val="0070C0"/>
        </w:rPr>
      </w:pPr>
      <w:r>
        <w:rPr>
          <w:color w:val="0070C0"/>
        </w:rPr>
        <w:t>Start Time</w:t>
      </w:r>
      <w:r w:rsidR="00CC29F1">
        <w:rPr>
          <w:color w:val="0070C0"/>
        </w:rPr>
        <w:tab/>
        <w:t>_________________</w:t>
      </w:r>
    </w:p>
    <w:p w14:paraId="19AFE1EF" w14:textId="4D76119B" w:rsidR="00CC29F1" w:rsidRPr="00CC29F1" w:rsidRDefault="00CC29F1" w:rsidP="00256D15">
      <w:pPr>
        <w:rPr>
          <w:color w:val="0070C0"/>
        </w:rPr>
      </w:pPr>
      <w:r w:rsidRPr="00CC29F1">
        <w:rPr>
          <w:color w:val="0070C0"/>
        </w:rPr>
        <w:t>Finish Time</w:t>
      </w:r>
      <w:r>
        <w:rPr>
          <w:color w:val="0070C0"/>
        </w:rPr>
        <w:tab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</w:r>
      <w:r>
        <w:rPr>
          <w:color w:val="0070C0"/>
        </w:rPr>
        <w:softHyphen/>
        <w:t>_________________</w:t>
      </w:r>
    </w:p>
    <w:tbl>
      <w:tblPr>
        <w:tblW w:w="9680" w:type="dxa"/>
        <w:tblLook w:val="04A0" w:firstRow="1" w:lastRow="0" w:firstColumn="1" w:lastColumn="0" w:noHBand="0" w:noVBand="1"/>
      </w:tblPr>
      <w:tblGrid>
        <w:gridCol w:w="440"/>
        <w:gridCol w:w="3100"/>
        <w:gridCol w:w="620"/>
        <w:gridCol w:w="620"/>
        <w:gridCol w:w="620"/>
        <w:gridCol w:w="560"/>
        <w:gridCol w:w="620"/>
        <w:gridCol w:w="640"/>
        <w:gridCol w:w="620"/>
        <w:gridCol w:w="600"/>
        <w:gridCol w:w="620"/>
        <w:gridCol w:w="620"/>
      </w:tblGrid>
      <w:tr w:rsidR="00337505" w:rsidRPr="00337505" w14:paraId="20CF689E" w14:textId="77777777" w:rsidTr="00873B65">
        <w:trPr>
          <w:trHeight w:val="528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29C9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5BACA" w14:textId="77777777" w:rsidR="00337505" w:rsidRPr="00337505" w:rsidRDefault="00337505" w:rsidP="0033750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How easy was it to follow the recipe?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61BCF1F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13E595EE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  <w:hideMark/>
          </w:tcPr>
          <w:p w14:paraId="69B591BE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75A50E65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14:paraId="582639DE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4D86D92E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14:paraId="4946AA41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bottom"/>
            <w:hideMark/>
          </w:tcPr>
          <w:p w14:paraId="36FE52B6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bottom"/>
            <w:hideMark/>
          </w:tcPr>
          <w:p w14:paraId="55B7D473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85E32CC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A82B3F" w:rsidRPr="00337505" w14:paraId="6BB4A86F" w14:textId="77777777" w:rsidTr="00873B65">
        <w:trPr>
          <w:trHeight w:val="38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4B31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A6FD0" w14:textId="0DFC1EC6" w:rsidR="00337505" w:rsidRPr="00337505" w:rsidRDefault="00041D95" w:rsidP="0033750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How happy</w:t>
            </w:r>
            <w:r w:rsidR="007D48A2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were you</w:t>
            </w: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with the time it took to cook</w:t>
            </w:r>
            <w:r w:rsidR="00337505" w:rsidRPr="00337505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?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75076AC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44E584D8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  <w:hideMark/>
          </w:tcPr>
          <w:p w14:paraId="34261C93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3522FF88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14:paraId="1AB1CCDD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320D0690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14:paraId="38C198B5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bottom"/>
            <w:hideMark/>
          </w:tcPr>
          <w:p w14:paraId="760C1BC9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bottom"/>
            <w:hideMark/>
          </w:tcPr>
          <w:p w14:paraId="4992EB86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462571D" w14:textId="77777777" w:rsidR="00337505" w:rsidRPr="00337505" w:rsidRDefault="0033750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3750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A82B3F" w:rsidRPr="00337505" w14:paraId="056E7BC2" w14:textId="77777777" w:rsidTr="00D628DA">
        <w:trPr>
          <w:trHeight w:val="38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2519E" w14:textId="1A9CBBAB" w:rsidR="00A82B3F" w:rsidRPr="00337505" w:rsidRDefault="00873B65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20971" w14:textId="10154776" w:rsidR="00A82B3F" w:rsidRPr="00337505" w:rsidRDefault="00B3657D" w:rsidP="0033750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How much mess was there after cooking?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</w:tcPr>
          <w:p w14:paraId="02C1153D" w14:textId="659CF790" w:rsidR="00A82B3F" w:rsidRPr="00337505" w:rsidRDefault="00D628DA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center"/>
          </w:tcPr>
          <w:p w14:paraId="445868D3" w14:textId="51D2440D" w:rsidR="00A82B3F" w:rsidRPr="00337505" w:rsidRDefault="00D628DA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center"/>
          </w:tcPr>
          <w:p w14:paraId="0EBA522E" w14:textId="0A89806A" w:rsidR="00A82B3F" w:rsidRPr="00337505" w:rsidRDefault="00D628DA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center"/>
          </w:tcPr>
          <w:p w14:paraId="1CEF6BEE" w14:textId="5810263E" w:rsidR="00A82B3F" w:rsidRPr="00337505" w:rsidRDefault="00D628DA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center"/>
          </w:tcPr>
          <w:p w14:paraId="280C4C4C" w14:textId="7E97FA27" w:rsidR="00A82B3F" w:rsidRPr="00337505" w:rsidRDefault="00D628DA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center"/>
          </w:tcPr>
          <w:p w14:paraId="7AD7DA58" w14:textId="27649E02" w:rsidR="00A82B3F" w:rsidRPr="00337505" w:rsidRDefault="00D628DA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center"/>
          </w:tcPr>
          <w:p w14:paraId="45E060E6" w14:textId="5A0E85AC" w:rsidR="00A82B3F" w:rsidRPr="00337505" w:rsidRDefault="00D628DA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center"/>
          </w:tcPr>
          <w:p w14:paraId="4BF22601" w14:textId="7A2AF43E" w:rsidR="00A82B3F" w:rsidRPr="00337505" w:rsidRDefault="00D628DA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center"/>
          </w:tcPr>
          <w:p w14:paraId="23A8D506" w14:textId="5CE8E9C7" w:rsidR="00A82B3F" w:rsidRPr="00337505" w:rsidRDefault="00D628DA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</w:tcPr>
          <w:p w14:paraId="1F0106CC" w14:textId="1198E201" w:rsidR="00A82B3F" w:rsidRPr="00337505" w:rsidRDefault="00D628DA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5A4978" w:rsidRPr="00337505" w14:paraId="12E05048" w14:textId="77777777" w:rsidTr="00D628DA">
        <w:trPr>
          <w:trHeight w:val="38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F4064" w14:textId="427483D1" w:rsidR="005A4978" w:rsidRDefault="005A4978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63A48" w14:textId="34DF9B36" w:rsidR="005A4978" w:rsidRDefault="005A4978" w:rsidP="0033750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How physically</w:t>
            </w:r>
            <w:r w:rsidR="0055535F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demanding did you find it to cook your meal?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</w:tcPr>
          <w:p w14:paraId="27E6C309" w14:textId="77777777" w:rsidR="005A4978" w:rsidRDefault="005A4978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center"/>
          </w:tcPr>
          <w:p w14:paraId="5AD4F2CE" w14:textId="77777777" w:rsidR="005A4978" w:rsidRDefault="005A4978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center"/>
          </w:tcPr>
          <w:p w14:paraId="3673AE11" w14:textId="77777777" w:rsidR="005A4978" w:rsidRDefault="005A4978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center"/>
          </w:tcPr>
          <w:p w14:paraId="0EE984DE" w14:textId="77777777" w:rsidR="005A4978" w:rsidRDefault="005A4978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center"/>
          </w:tcPr>
          <w:p w14:paraId="2F9ADF17" w14:textId="77777777" w:rsidR="005A4978" w:rsidRDefault="005A4978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center"/>
          </w:tcPr>
          <w:p w14:paraId="636D2FCC" w14:textId="77777777" w:rsidR="005A4978" w:rsidRDefault="005A4978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center"/>
          </w:tcPr>
          <w:p w14:paraId="6ECF9905" w14:textId="77777777" w:rsidR="005A4978" w:rsidRDefault="005A4978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center"/>
          </w:tcPr>
          <w:p w14:paraId="2D2E54F2" w14:textId="77777777" w:rsidR="005A4978" w:rsidRDefault="005A4978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center"/>
          </w:tcPr>
          <w:p w14:paraId="657D92C4" w14:textId="77777777" w:rsidR="005A4978" w:rsidRDefault="005A4978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</w:tcPr>
          <w:p w14:paraId="1D7454A7" w14:textId="77777777" w:rsidR="005A4978" w:rsidRDefault="005A4978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55535F" w:rsidRPr="00337505" w14:paraId="7500B5D4" w14:textId="77777777" w:rsidTr="00D628DA">
        <w:trPr>
          <w:trHeight w:val="384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4C7EB" w14:textId="40C71249" w:rsidR="0055535F" w:rsidRDefault="002A53EF" w:rsidP="003375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5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671A5" w14:textId="5700211B" w:rsidR="0055535F" w:rsidRDefault="002A53EF" w:rsidP="0033750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How mentally demanding did you find it to cook your meal?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</w:tcPr>
          <w:p w14:paraId="6A92704D" w14:textId="77777777" w:rsidR="0055535F" w:rsidRDefault="0055535F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center"/>
          </w:tcPr>
          <w:p w14:paraId="0EEB1E01" w14:textId="77777777" w:rsidR="0055535F" w:rsidRDefault="0055535F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center"/>
          </w:tcPr>
          <w:p w14:paraId="6CEAD2A5" w14:textId="77777777" w:rsidR="0055535F" w:rsidRDefault="0055535F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center"/>
          </w:tcPr>
          <w:p w14:paraId="079FEC52" w14:textId="77777777" w:rsidR="0055535F" w:rsidRDefault="0055535F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center"/>
          </w:tcPr>
          <w:p w14:paraId="1D39BA51" w14:textId="77777777" w:rsidR="0055535F" w:rsidRDefault="0055535F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center"/>
          </w:tcPr>
          <w:p w14:paraId="4AAD7590" w14:textId="77777777" w:rsidR="0055535F" w:rsidRDefault="0055535F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center"/>
          </w:tcPr>
          <w:p w14:paraId="7B8401BB" w14:textId="77777777" w:rsidR="0055535F" w:rsidRDefault="0055535F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center"/>
          </w:tcPr>
          <w:p w14:paraId="12435CC5" w14:textId="77777777" w:rsidR="0055535F" w:rsidRDefault="0055535F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center"/>
          </w:tcPr>
          <w:p w14:paraId="3D4AB288" w14:textId="77777777" w:rsidR="0055535F" w:rsidRDefault="0055535F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</w:tcPr>
          <w:p w14:paraId="75AFD163" w14:textId="77777777" w:rsidR="0055535F" w:rsidRDefault="0055535F" w:rsidP="00D628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</w:tbl>
    <w:p w14:paraId="7321E57D" w14:textId="490126BE" w:rsidR="00B73C29" w:rsidRDefault="00D628DA" w:rsidP="00FB491E">
      <w:pPr>
        <w:spacing w:before="240"/>
        <w:rPr>
          <w:rFonts w:eastAsia="Times New Roman" w:cs="Times New Roman"/>
          <w:color w:val="000000"/>
          <w:kern w:val="0"/>
          <w:lang w:eastAsia="en-AU"/>
          <w14:ligatures w14:val="none"/>
        </w:rPr>
      </w:pPr>
      <w:r>
        <w:rPr>
          <w:rFonts w:eastAsia="Times New Roman" w:cs="Times New Roman"/>
          <w:color w:val="000000"/>
          <w:kern w:val="0"/>
          <w:lang w:eastAsia="en-AU"/>
          <w14:ligatures w14:val="none"/>
        </w:rPr>
        <w:t>4.</w:t>
      </w:r>
      <w:r>
        <w:rPr>
          <w:rFonts w:eastAsia="Times New Roman" w:cs="Times New Roman"/>
          <w:color w:val="000000"/>
          <w:kern w:val="0"/>
          <w:lang w:eastAsia="en-AU"/>
          <w14:ligatures w14:val="none"/>
        </w:rPr>
        <w:tab/>
      </w:r>
      <w:r w:rsidR="00B73C29" w:rsidRPr="000B779E">
        <w:rPr>
          <w:rFonts w:eastAsia="Times New Roman" w:cs="Times New Roman"/>
          <w:color w:val="000000"/>
          <w:kern w:val="0"/>
          <w:lang w:eastAsia="en-AU"/>
          <w14:ligatures w14:val="none"/>
        </w:rPr>
        <w:t>Did you make any mistakes? If yes was it easy to overcome them? Did it spoil the end result?</w:t>
      </w:r>
    </w:p>
    <w:p w14:paraId="78BDCBF9" w14:textId="77777777" w:rsidR="008B3D39" w:rsidRDefault="008B3D39" w:rsidP="00FB491E">
      <w:pPr>
        <w:spacing w:before="240"/>
        <w:rPr>
          <w:rFonts w:eastAsia="Times New Roman" w:cs="Times New Roman"/>
          <w:color w:val="000000"/>
          <w:kern w:val="0"/>
          <w:lang w:eastAsia="en-AU"/>
          <w14:ligatures w14:val="none"/>
        </w:rPr>
      </w:pPr>
    </w:p>
    <w:p w14:paraId="3EA4FF36" w14:textId="6DBC45AA" w:rsidR="00B73C29" w:rsidRDefault="00D628DA" w:rsidP="00475503">
      <w:pPr>
        <w:ind w:left="720" w:hanging="720"/>
        <w:rPr>
          <w:rFonts w:eastAsia="Times New Roman" w:cs="Times New Roman"/>
          <w:color w:val="000000"/>
          <w:kern w:val="0"/>
          <w:lang w:eastAsia="en-AU"/>
          <w14:ligatures w14:val="none"/>
        </w:rPr>
      </w:pPr>
      <w:r>
        <w:rPr>
          <w:rFonts w:eastAsia="Times New Roman" w:cs="Times New Roman"/>
          <w:color w:val="000000"/>
          <w:kern w:val="0"/>
          <w:lang w:eastAsia="en-AU"/>
          <w14:ligatures w14:val="none"/>
        </w:rPr>
        <w:t>5.</w:t>
      </w:r>
      <w:r>
        <w:rPr>
          <w:rFonts w:eastAsia="Times New Roman" w:cs="Times New Roman"/>
          <w:color w:val="000000"/>
          <w:kern w:val="0"/>
          <w:lang w:eastAsia="en-AU"/>
          <w14:ligatures w14:val="none"/>
        </w:rPr>
        <w:tab/>
      </w:r>
      <w:r w:rsidR="00B73C29" w:rsidRPr="000B779E">
        <w:rPr>
          <w:rFonts w:eastAsia="Times New Roman" w:cs="Times New Roman"/>
          <w:color w:val="000000"/>
          <w:kern w:val="0"/>
          <w:lang w:eastAsia="en-AU"/>
          <w14:ligatures w14:val="none"/>
        </w:rPr>
        <w:t>Would an assistive device make it easier to do this recipe in the future, if yes, for which step(s)?</w:t>
      </w:r>
    </w:p>
    <w:p w14:paraId="551F58EB" w14:textId="77777777" w:rsidR="008B3D39" w:rsidRDefault="008B3D39" w:rsidP="00475503">
      <w:pPr>
        <w:ind w:left="720" w:hanging="720"/>
        <w:rPr>
          <w:rFonts w:eastAsia="Times New Roman" w:cs="Times New Roman"/>
          <w:color w:val="000000"/>
          <w:kern w:val="0"/>
          <w:lang w:eastAsia="en-AU"/>
          <w14:ligatures w14:val="none"/>
        </w:rPr>
      </w:pPr>
    </w:p>
    <w:p w14:paraId="22F1C868" w14:textId="775C443E" w:rsidR="00AE303A" w:rsidRDefault="00D628DA" w:rsidP="001C5ED6">
      <w:r>
        <w:rPr>
          <w:rFonts w:eastAsia="Times New Roman" w:cs="Times New Roman"/>
          <w:color w:val="000000"/>
          <w:kern w:val="0"/>
          <w:lang w:eastAsia="en-AU"/>
          <w14:ligatures w14:val="none"/>
        </w:rPr>
        <w:t>6.</w:t>
      </w:r>
      <w:r>
        <w:rPr>
          <w:rFonts w:eastAsia="Times New Roman" w:cs="Times New Roman"/>
          <w:color w:val="000000"/>
          <w:kern w:val="0"/>
          <w:lang w:eastAsia="en-AU"/>
          <w14:ligatures w14:val="none"/>
        </w:rPr>
        <w:tab/>
      </w:r>
      <w:r w:rsidR="00AE303A" w:rsidRPr="000B779E">
        <w:rPr>
          <w:rFonts w:eastAsia="Times New Roman" w:cs="Times New Roman"/>
          <w:color w:val="000000"/>
          <w:kern w:val="0"/>
          <w:lang w:eastAsia="en-AU"/>
          <w14:ligatures w14:val="none"/>
        </w:rPr>
        <w:t>How many different bits of equipment did you need/use?</w:t>
      </w:r>
    </w:p>
    <w:p w14:paraId="5057C3DE" w14:textId="515BBED5" w:rsidR="001C5ED6" w:rsidRDefault="00D628DA" w:rsidP="001C5ED6">
      <w:r>
        <w:t>7.</w:t>
      </w:r>
      <w:r>
        <w:tab/>
      </w:r>
      <w:r w:rsidR="001C5ED6">
        <w:t xml:space="preserve">How long did it take to cook? </w:t>
      </w:r>
    </w:p>
    <w:p w14:paraId="79715F64" w14:textId="221FA80C" w:rsidR="00721776" w:rsidRDefault="00721776" w:rsidP="00721776">
      <w:r>
        <w:t>Step 4 – Eating</w:t>
      </w:r>
      <w:r w:rsidR="001C5ED6">
        <w:tab/>
      </w:r>
      <w:r w:rsidR="001C5ED6">
        <w:tab/>
      </w:r>
      <w:r w:rsidR="001C5ED6" w:rsidRPr="001C5ED6">
        <w:rPr>
          <w:color w:val="C45911" w:themeColor="accent2" w:themeShade="BF"/>
        </w:rPr>
        <w:t>6</w:t>
      </w:r>
      <w:r w:rsidR="001C5ED6" w:rsidRPr="001C5ED6">
        <w:rPr>
          <w:color w:val="C45911" w:themeColor="accent2" w:themeShade="BF"/>
          <w:vertAlign w:val="superscript"/>
        </w:rPr>
        <w:t>th</w:t>
      </w:r>
      <w:r w:rsidR="001C5ED6" w:rsidRPr="001C5ED6">
        <w:rPr>
          <w:color w:val="C45911" w:themeColor="accent2" w:themeShade="BF"/>
        </w:rPr>
        <w:t xml:space="preserve"> </w:t>
      </w:r>
      <w:r w:rsidR="001C5ED6">
        <w:rPr>
          <w:color w:val="C45911" w:themeColor="accent2" w:themeShade="BF"/>
        </w:rPr>
        <w:t>and 7</w:t>
      </w:r>
      <w:r w:rsidR="001C5ED6" w:rsidRPr="001C5ED6">
        <w:rPr>
          <w:color w:val="C45911" w:themeColor="accent2" w:themeShade="BF"/>
          <w:vertAlign w:val="superscript"/>
        </w:rPr>
        <w:t>th</w:t>
      </w:r>
      <w:r w:rsidR="001C5ED6">
        <w:rPr>
          <w:color w:val="C45911" w:themeColor="accent2" w:themeShade="BF"/>
        </w:rPr>
        <w:t xml:space="preserve"> </w:t>
      </w:r>
      <w:r w:rsidR="001C5ED6" w:rsidRPr="001C5ED6">
        <w:rPr>
          <w:color w:val="C45911" w:themeColor="accent2" w:themeShade="BF"/>
        </w:rPr>
        <w:t>photo</w:t>
      </w:r>
      <w:r w:rsidR="001C5ED6">
        <w:rPr>
          <w:color w:val="C45911" w:themeColor="accent2" w:themeShade="BF"/>
        </w:rPr>
        <w:t>s -</w:t>
      </w:r>
      <w:r w:rsidRPr="001C5ED6">
        <w:rPr>
          <w:color w:val="C45911" w:themeColor="accent2" w:themeShade="BF"/>
        </w:rPr>
        <w:t xml:space="preserve"> </w:t>
      </w:r>
      <w:r w:rsidRPr="00721776">
        <w:rPr>
          <w:color w:val="C45911" w:themeColor="accent2" w:themeShade="BF"/>
        </w:rPr>
        <w:t xml:space="preserve">the cooked meal </w:t>
      </w:r>
      <w:r w:rsidR="001C5ED6">
        <w:rPr>
          <w:color w:val="C45911" w:themeColor="accent2" w:themeShade="BF"/>
        </w:rPr>
        <w:t>before eating and how much plate waste there was after eating</w:t>
      </w:r>
    </w:p>
    <w:tbl>
      <w:tblPr>
        <w:tblW w:w="9680" w:type="dxa"/>
        <w:tblLook w:val="04A0" w:firstRow="1" w:lastRow="0" w:firstColumn="1" w:lastColumn="0" w:noHBand="0" w:noVBand="1"/>
      </w:tblPr>
      <w:tblGrid>
        <w:gridCol w:w="440"/>
        <w:gridCol w:w="3100"/>
        <w:gridCol w:w="620"/>
        <w:gridCol w:w="620"/>
        <w:gridCol w:w="620"/>
        <w:gridCol w:w="560"/>
        <w:gridCol w:w="620"/>
        <w:gridCol w:w="640"/>
        <w:gridCol w:w="620"/>
        <w:gridCol w:w="600"/>
        <w:gridCol w:w="620"/>
        <w:gridCol w:w="620"/>
      </w:tblGrid>
      <w:tr w:rsidR="0049728C" w:rsidRPr="0049728C" w14:paraId="1F292F88" w14:textId="77777777" w:rsidTr="0049728C">
        <w:trPr>
          <w:trHeight w:val="528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6241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06D1" w14:textId="77777777" w:rsidR="0049728C" w:rsidRPr="0049728C" w:rsidRDefault="0049728C" w:rsidP="004972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How did the end result look?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7016A67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2C5BA93E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  <w:hideMark/>
          </w:tcPr>
          <w:p w14:paraId="53786F5D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4E551355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14:paraId="30D387D6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3E0EDC0F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14:paraId="5B1CF195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bottom"/>
            <w:hideMark/>
          </w:tcPr>
          <w:p w14:paraId="006CBB92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bottom"/>
            <w:hideMark/>
          </w:tcPr>
          <w:p w14:paraId="66648CBB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A77C0B8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49728C" w:rsidRPr="0049728C" w14:paraId="740854EB" w14:textId="77777777" w:rsidTr="0049728C">
        <w:trPr>
          <w:trHeight w:val="576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4256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A8D1F" w14:textId="77777777" w:rsidR="0049728C" w:rsidRPr="0049728C" w:rsidRDefault="0049728C" w:rsidP="004972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Did it taste nice? [Texture, aroma, taste, appearance]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274BABA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732C2A97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  <w:hideMark/>
          </w:tcPr>
          <w:p w14:paraId="006AC577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1B261B35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14:paraId="1FEE83D8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1C44AE4E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14:paraId="11DFA458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bottom"/>
            <w:hideMark/>
          </w:tcPr>
          <w:p w14:paraId="4BB07010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bottom"/>
            <w:hideMark/>
          </w:tcPr>
          <w:p w14:paraId="4AC7FED3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587C11C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F11FEC" w:rsidRPr="0049728C" w14:paraId="1A14C136" w14:textId="77777777" w:rsidTr="00F11FEC">
        <w:trPr>
          <w:trHeight w:val="396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9E0C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23B1B" w14:textId="77777777" w:rsidR="0049728C" w:rsidRPr="0049728C" w:rsidRDefault="0049728C" w:rsidP="004972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Was there enough or too much?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6D24150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2B209758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  <w:hideMark/>
          </w:tcPr>
          <w:p w14:paraId="1C5AD96C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6453BE87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14:paraId="7BC12704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3C02CCD3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14:paraId="5278849B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bottom"/>
            <w:hideMark/>
          </w:tcPr>
          <w:p w14:paraId="748412DC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bottom"/>
            <w:hideMark/>
          </w:tcPr>
          <w:p w14:paraId="09D478FD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7322726" w14:textId="77777777" w:rsidR="0049728C" w:rsidRPr="0049728C" w:rsidRDefault="0049728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9728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F11FEC" w:rsidRPr="0049728C" w14:paraId="2C8DAF95" w14:textId="77777777" w:rsidTr="00F11FEC">
        <w:trPr>
          <w:trHeight w:val="396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41582" w14:textId="372C87C4" w:rsidR="00F11FEC" w:rsidRPr="0049728C" w:rsidRDefault="00F11FEC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A14A2" w14:textId="4573D9A3" w:rsidR="00F11FEC" w:rsidRPr="0049728C" w:rsidRDefault="00F11FEC" w:rsidP="004972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Are you excited to try other meals?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</w:tcPr>
          <w:p w14:paraId="6A668728" w14:textId="4633F6A1" w:rsidR="00F11FEC" w:rsidRPr="0049728C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</w:tcPr>
          <w:p w14:paraId="7A5BF08E" w14:textId="52895508" w:rsidR="00F11FEC" w:rsidRPr="0049728C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</w:tcPr>
          <w:p w14:paraId="34286E6C" w14:textId="798FE5E0" w:rsidR="00F11FEC" w:rsidRPr="0049728C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</w:tcPr>
          <w:p w14:paraId="0E210260" w14:textId="2072B7A4" w:rsidR="00F11FEC" w:rsidRPr="0049728C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</w:tcPr>
          <w:p w14:paraId="2364C7E3" w14:textId="6BFBCC64" w:rsidR="00F11FEC" w:rsidRPr="0049728C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</w:tcPr>
          <w:p w14:paraId="6C550CFB" w14:textId="35DD12E9" w:rsidR="00F11FEC" w:rsidRPr="0049728C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</w:tcPr>
          <w:p w14:paraId="15DFD7E5" w14:textId="7D2B54C6" w:rsidR="00F11FEC" w:rsidRPr="0049728C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bottom"/>
          </w:tcPr>
          <w:p w14:paraId="476A3672" w14:textId="026031DC" w:rsidR="00F11FEC" w:rsidRPr="0049728C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bottom"/>
          </w:tcPr>
          <w:p w14:paraId="50B78D7A" w14:textId="3F657733" w:rsidR="00F11FEC" w:rsidRPr="0049728C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</w:tcPr>
          <w:p w14:paraId="2CBB67E6" w14:textId="7416DBB6" w:rsidR="00F11FEC" w:rsidRPr="0049728C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5A4978" w:rsidRPr="0049728C" w14:paraId="522F19D3" w14:textId="77777777" w:rsidTr="00F11FEC">
        <w:trPr>
          <w:trHeight w:val="396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BB54D" w14:textId="73FE9FFF" w:rsidR="005A4978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73F09" w14:textId="1CD31869" w:rsidR="005A4978" w:rsidRDefault="005A4978" w:rsidP="004972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  <w14:ligatures w14:val="none"/>
              </w:rPr>
              <w:t>How healthy do you think the meal was?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</w:tcPr>
          <w:p w14:paraId="549A23F8" w14:textId="695C4896" w:rsidR="005A4978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</w:tcPr>
          <w:p w14:paraId="3862C9EB" w14:textId="14599788" w:rsidR="005A4978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</w:tcPr>
          <w:p w14:paraId="40E91AA2" w14:textId="4C170B9B" w:rsidR="005A4978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</w:tcPr>
          <w:p w14:paraId="49AF7FA9" w14:textId="2B2512ED" w:rsidR="005A4978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</w:tcPr>
          <w:p w14:paraId="6CC142D2" w14:textId="4853CADD" w:rsidR="005A4978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</w:tcPr>
          <w:p w14:paraId="4D2D569E" w14:textId="519A6609" w:rsidR="005A4978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</w:tcPr>
          <w:p w14:paraId="5F60CDA1" w14:textId="2B495ABC" w:rsidR="005A4978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27F"/>
            <w:noWrap/>
            <w:vAlign w:val="bottom"/>
          </w:tcPr>
          <w:p w14:paraId="1FBD785A" w14:textId="382AB49D" w:rsidR="005A4978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C97E"/>
            <w:noWrap/>
            <w:vAlign w:val="bottom"/>
          </w:tcPr>
          <w:p w14:paraId="42BEC686" w14:textId="595FCE77" w:rsidR="005A4978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</w:tcPr>
          <w:p w14:paraId="2BD2D481" w14:textId="1CB472C2" w:rsidR="005A4978" w:rsidRDefault="005A4978" w:rsidP="004972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</w:tbl>
    <w:p w14:paraId="41D745B5" w14:textId="146F2209" w:rsidR="00721776" w:rsidRDefault="00721776" w:rsidP="00721776">
      <w:pPr>
        <w:spacing w:after="0"/>
      </w:pPr>
    </w:p>
    <w:p w14:paraId="66DA305F" w14:textId="34C0D961" w:rsidR="00721776" w:rsidRDefault="00721776" w:rsidP="00721776">
      <w:r>
        <w:t>4.</w:t>
      </w:r>
      <w:r w:rsidR="0049728C">
        <w:tab/>
      </w:r>
      <w:r>
        <w:t>Do you think it needed anything</w:t>
      </w:r>
      <w:r w:rsidR="0061730F">
        <w:t xml:space="preserve"> else to be</w:t>
      </w:r>
      <w:r>
        <w:t xml:space="preserve"> added or left out?</w:t>
      </w:r>
    </w:p>
    <w:p w14:paraId="4E1A8844" w14:textId="77777777" w:rsidR="0020597A" w:rsidRDefault="0020597A" w:rsidP="00721776"/>
    <w:p w14:paraId="10556354" w14:textId="77777777" w:rsidR="00256D15" w:rsidRDefault="00256D15" w:rsidP="00256D15">
      <w:pPr>
        <w:spacing w:after="0"/>
      </w:pPr>
    </w:p>
    <w:p w14:paraId="08191410" w14:textId="0B671B46" w:rsidR="00256D15" w:rsidRDefault="00256D15" w:rsidP="00256D15">
      <w:pPr>
        <w:spacing w:after="0"/>
      </w:pPr>
    </w:p>
    <w:p w14:paraId="10BA7533" w14:textId="0D8DF2B9" w:rsidR="00256D15" w:rsidRDefault="00054B06" w:rsidP="008841E2">
      <w:pPr>
        <w:jc w:val="center"/>
      </w:pPr>
      <w:r w:rsidRPr="009A790D">
        <w:rPr>
          <w:rFonts w:ascii="Aptos" w:hAnsi="Aptos"/>
          <w:noProof/>
        </w:rPr>
        <w:drawing>
          <wp:anchor distT="0" distB="0" distL="114300" distR="114300" simplePos="0" relativeHeight="251659264" behindDoc="1" locked="0" layoutInCell="1" allowOverlap="1" wp14:anchorId="699B3B3C" wp14:editId="785E7F20">
            <wp:simplePos x="0" y="0"/>
            <wp:positionH relativeFrom="margin">
              <wp:posOffset>2341245</wp:posOffset>
            </wp:positionH>
            <wp:positionV relativeFrom="page">
              <wp:posOffset>7800975</wp:posOffset>
            </wp:positionV>
            <wp:extent cx="1051560" cy="1257935"/>
            <wp:effectExtent l="0" t="0" r="0" b="0"/>
            <wp:wrapTight wrapText="bothSides">
              <wp:wrapPolygon edited="0">
                <wp:start x="0" y="0"/>
                <wp:lineTo x="0" y="21262"/>
                <wp:lineTo x="21130" y="21262"/>
                <wp:lineTo x="21130" y="0"/>
                <wp:lineTo x="0" y="0"/>
              </wp:wrapPolygon>
            </wp:wrapTight>
            <wp:docPr id="4688319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06" t="11546" r="17565" b="12101"/>
                    <a:stretch/>
                  </pic:blipFill>
                  <pic:spPr bwMode="auto">
                    <a:xfrm>
                      <a:off x="0" y="0"/>
                      <a:ext cx="1051560" cy="125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56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EB7BD" w14:textId="77777777" w:rsidR="00A550E6" w:rsidRDefault="00A550E6" w:rsidP="00723CFF">
      <w:pPr>
        <w:spacing w:after="0" w:line="240" w:lineRule="auto"/>
      </w:pPr>
      <w:r>
        <w:separator/>
      </w:r>
    </w:p>
  </w:endnote>
  <w:endnote w:type="continuationSeparator" w:id="0">
    <w:p w14:paraId="07BA5734" w14:textId="77777777" w:rsidR="00A550E6" w:rsidRDefault="00A550E6" w:rsidP="00723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6DD80" w14:textId="77777777" w:rsidR="00A550E6" w:rsidRDefault="00A550E6" w:rsidP="00723CFF">
      <w:pPr>
        <w:spacing w:after="0" w:line="240" w:lineRule="auto"/>
      </w:pPr>
      <w:r>
        <w:separator/>
      </w:r>
    </w:p>
  </w:footnote>
  <w:footnote w:type="continuationSeparator" w:id="0">
    <w:p w14:paraId="6C104117" w14:textId="77777777" w:rsidR="00A550E6" w:rsidRDefault="00A550E6" w:rsidP="00723C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14459"/>
    <w:multiLevelType w:val="hybridMultilevel"/>
    <w:tmpl w:val="A6F20D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6453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D15"/>
    <w:rsid w:val="00001FE5"/>
    <w:rsid w:val="00041D95"/>
    <w:rsid w:val="00054B06"/>
    <w:rsid w:val="000B779E"/>
    <w:rsid w:val="000E3FDE"/>
    <w:rsid w:val="000F4461"/>
    <w:rsid w:val="000F4D80"/>
    <w:rsid w:val="001244FD"/>
    <w:rsid w:val="001C065F"/>
    <w:rsid w:val="001C5ED6"/>
    <w:rsid w:val="0020597A"/>
    <w:rsid w:val="00225A2A"/>
    <w:rsid w:val="00233F6B"/>
    <w:rsid w:val="00256D15"/>
    <w:rsid w:val="002A53EF"/>
    <w:rsid w:val="00300F22"/>
    <w:rsid w:val="00316C78"/>
    <w:rsid w:val="00337505"/>
    <w:rsid w:val="00362721"/>
    <w:rsid w:val="00375535"/>
    <w:rsid w:val="003845F5"/>
    <w:rsid w:val="00475503"/>
    <w:rsid w:val="0049728C"/>
    <w:rsid w:val="004C2FBE"/>
    <w:rsid w:val="004C40F1"/>
    <w:rsid w:val="00505F07"/>
    <w:rsid w:val="00553F16"/>
    <w:rsid w:val="0055535F"/>
    <w:rsid w:val="005879EB"/>
    <w:rsid w:val="005A4978"/>
    <w:rsid w:val="0061730F"/>
    <w:rsid w:val="00721776"/>
    <w:rsid w:val="00723CFF"/>
    <w:rsid w:val="007A4A95"/>
    <w:rsid w:val="007D48A2"/>
    <w:rsid w:val="007D7202"/>
    <w:rsid w:val="00873B65"/>
    <w:rsid w:val="008841E2"/>
    <w:rsid w:val="008B3D39"/>
    <w:rsid w:val="00904C34"/>
    <w:rsid w:val="00946355"/>
    <w:rsid w:val="009F2C79"/>
    <w:rsid w:val="00A550E6"/>
    <w:rsid w:val="00A82B3F"/>
    <w:rsid w:val="00AE303A"/>
    <w:rsid w:val="00AF0231"/>
    <w:rsid w:val="00B3657D"/>
    <w:rsid w:val="00B53BF5"/>
    <w:rsid w:val="00B73C29"/>
    <w:rsid w:val="00BB6330"/>
    <w:rsid w:val="00C37323"/>
    <w:rsid w:val="00C51E0E"/>
    <w:rsid w:val="00CA01B5"/>
    <w:rsid w:val="00CC29F1"/>
    <w:rsid w:val="00CE5C76"/>
    <w:rsid w:val="00D0766E"/>
    <w:rsid w:val="00D628DA"/>
    <w:rsid w:val="00DC7902"/>
    <w:rsid w:val="00DE0ED4"/>
    <w:rsid w:val="00ED34CA"/>
    <w:rsid w:val="00F020F1"/>
    <w:rsid w:val="00F11FEC"/>
    <w:rsid w:val="00F21153"/>
    <w:rsid w:val="00FB491E"/>
    <w:rsid w:val="00FD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403B7"/>
  <w15:chartTrackingRefBased/>
  <w15:docId w15:val="{A7AE8918-25BA-4C11-8FE6-F41AE9C6C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231"/>
    <w:pPr>
      <w:spacing w:after="200" w:line="276" w:lineRule="auto"/>
    </w:pPr>
    <w:rPr>
      <w:rFonts w:ascii="Times New Roman" w:eastAsiaTheme="minorEastAsia" w:hAnsi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3C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CFF"/>
    <w:rPr>
      <w:rFonts w:ascii="Times New Roman" w:eastAsiaTheme="minorEastAsia" w:hAnsi="Times New Roman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723C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CFF"/>
    <w:rPr>
      <w:rFonts w:ascii="Times New Roman" w:eastAsiaTheme="minorEastAsia" w:hAnsi="Times New Roman"/>
      <w:lang w:eastAsia="ko-KR"/>
    </w:rPr>
  </w:style>
  <w:style w:type="table" w:styleId="TableGrid">
    <w:name w:val="Table Grid"/>
    <w:basedOn w:val="TableNormal"/>
    <w:uiPriority w:val="39"/>
    <w:rsid w:val="004C2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8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ees</dc:creator>
  <cp:keywords/>
  <dc:description/>
  <cp:lastModifiedBy>Jo REES</cp:lastModifiedBy>
  <cp:revision>3</cp:revision>
  <dcterms:created xsi:type="dcterms:W3CDTF">2025-02-18T06:08:00Z</dcterms:created>
  <dcterms:modified xsi:type="dcterms:W3CDTF">2025-06-10T02:01:00Z</dcterms:modified>
</cp:coreProperties>
</file>